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1980"/>
        <w:gridCol w:w="1750"/>
        <w:gridCol w:w="410"/>
        <w:gridCol w:w="367"/>
        <w:gridCol w:w="524"/>
        <w:gridCol w:w="605"/>
        <w:gridCol w:w="240"/>
      </w:tblGrid>
      <w:tr w:rsidR="00A32BEC" w:rsidRPr="0050060F" w14:paraId="196B4962" w14:textId="77777777" w:rsidTr="00692C0B">
        <w:trPr>
          <w:trHeight w:val="336"/>
        </w:trPr>
        <w:tc>
          <w:tcPr>
            <w:tcW w:w="911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BD15B" w14:textId="77777777" w:rsidR="00A32BEC" w:rsidRPr="00EB2DB1" w:rsidRDefault="00A32BEC" w:rsidP="00BB7A6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3. Ribosome c</w:t>
            </w: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ryo-EM data collection an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refinement </w:t>
            </w: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tatistic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.</w:t>
            </w:r>
          </w:p>
        </w:tc>
      </w:tr>
      <w:tr w:rsidR="00A32BEC" w:rsidRPr="0050060F" w14:paraId="696AD9D0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AE65B" w14:textId="77777777" w:rsidR="00A32BEC" w:rsidRPr="0050060F" w:rsidRDefault="00A32BEC" w:rsidP="00BB7A6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Data collec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FBEA" w14:textId="77777777" w:rsidR="00A32BEC" w:rsidRPr="0050060F" w:rsidRDefault="00A32BEC" w:rsidP="00BB7A6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40518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7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2F54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7989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7CAD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DAAEA6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32BEC" w:rsidRPr="0050060F" w14:paraId="448A77E6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3A7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Magnification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2783" w14:textId="79F41830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</w:t>
            </w:r>
            <w:bookmarkStart w:id="0" w:name="_GoBack"/>
            <w:bookmarkEnd w:id="0"/>
            <w:r w:rsidR="00692C0B">
              <w:rPr>
                <w:rFonts w:ascii="Arial" w:eastAsia="Times New Roman" w:hAnsi="Arial" w:cs="Arial"/>
                <w:color w:val="000000"/>
                <w:sz w:val="22"/>
              </w:rPr>
              <w:t>75</w:t>
            </w:r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>,000</w:t>
            </w:r>
          </w:p>
        </w:tc>
      </w:tr>
      <w:tr w:rsidR="00A32BEC" w:rsidRPr="0050060F" w14:paraId="5373DDD4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8BF3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Voltage (kV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123" w14:textId="1A1A0AE3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</w:t>
            </w:r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>300</w:t>
            </w:r>
          </w:p>
        </w:tc>
      </w:tr>
      <w:tr w:rsidR="00A32BEC" w:rsidRPr="0050060F" w14:paraId="12668913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05C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Electron Microscope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83F2" w14:textId="6821857B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</w:t>
            </w:r>
            <w:proofErr w:type="spellStart"/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>Krios</w:t>
            </w:r>
            <w:proofErr w:type="spellEnd"/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>-</w:t>
            </w:r>
            <w:r w:rsidR="00692C0B">
              <w:rPr>
                <w:rFonts w:ascii="Arial" w:eastAsia="Times New Roman" w:hAnsi="Arial" w:cs="Arial"/>
                <w:color w:val="000000"/>
                <w:sz w:val="22"/>
              </w:rPr>
              <w:t>Falcon III</w:t>
            </w:r>
          </w:p>
        </w:tc>
      </w:tr>
      <w:tr w:rsidR="00A32BEC" w:rsidRPr="0050060F" w14:paraId="73ADE528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D30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Defocus (um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CF28" w14:textId="66F435C4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</w:t>
            </w:r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>-</w:t>
            </w:r>
            <w:r w:rsidR="00692C0B">
              <w:rPr>
                <w:rFonts w:ascii="Arial" w:eastAsia="Times New Roman" w:hAnsi="Arial" w:cs="Arial"/>
                <w:color w:val="000000"/>
                <w:sz w:val="22"/>
              </w:rPr>
              <w:t>0.8</w:t>
            </w:r>
            <w:r w:rsidR="00A32BEC"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to -2.</w:t>
            </w:r>
            <w:r w:rsidR="00692C0B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</w:tr>
      <w:tr w:rsidR="00A32BEC" w:rsidRPr="0050060F" w14:paraId="112EC16D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2624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Total exposure time (s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199" w14:textId="1FBDD758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A32BEC">
              <w:rPr>
                <w:rFonts w:ascii="Arial" w:eastAsia="Times New Roman" w:hAnsi="Arial" w:cs="Arial"/>
                <w:sz w:val="22"/>
              </w:rPr>
              <w:t>1.</w:t>
            </w:r>
            <w:r w:rsidR="00692C0B">
              <w:rPr>
                <w:rFonts w:ascii="Arial" w:eastAsia="Times New Roman" w:hAnsi="Arial" w:cs="Arial"/>
                <w:sz w:val="22"/>
              </w:rPr>
              <w:t>9</w:t>
            </w:r>
          </w:p>
        </w:tc>
      </w:tr>
      <w:tr w:rsidR="00A32BEC" w:rsidRPr="0050060F" w14:paraId="39D9F09D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81C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Pixel size (Å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8BB" w14:textId="125441E3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692C0B">
              <w:rPr>
                <w:rFonts w:ascii="Arial" w:eastAsia="Times New Roman" w:hAnsi="Arial" w:cs="Arial"/>
                <w:sz w:val="22"/>
              </w:rPr>
              <w:t>1.089</w:t>
            </w:r>
          </w:p>
        </w:tc>
      </w:tr>
      <w:tr w:rsidR="00A32BEC" w:rsidRPr="0050060F" w14:paraId="09E06A79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9957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Total dose (e</w:t>
            </w:r>
            <w:r w:rsidRPr="0050060F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-</w:t>
            </w: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/ Å</w:t>
            </w:r>
            <w:r w:rsidRPr="0050060F"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</w:t>
            </w: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46F" w14:textId="6708EADE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692C0B">
              <w:rPr>
                <w:rFonts w:ascii="Arial" w:eastAsia="Times New Roman" w:hAnsi="Arial" w:cs="Arial"/>
                <w:sz w:val="22"/>
              </w:rPr>
              <w:t>50</w:t>
            </w:r>
          </w:p>
        </w:tc>
      </w:tr>
      <w:tr w:rsidR="00A32BEC" w:rsidRPr="0050060F" w14:paraId="4F266D03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6C3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Number of frames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302A" w14:textId="377FD1E2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692C0B">
              <w:rPr>
                <w:rFonts w:ascii="Arial" w:eastAsia="Times New Roman" w:hAnsi="Arial" w:cs="Arial"/>
                <w:sz w:val="22"/>
              </w:rPr>
              <w:t>60</w:t>
            </w:r>
          </w:p>
        </w:tc>
      </w:tr>
      <w:tr w:rsidR="00A32BEC" w:rsidRPr="0050060F" w14:paraId="50C2FEC3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E273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Number of micrographs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032F" w14:textId="24C34EF1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692C0B">
              <w:rPr>
                <w:rFonts w:ascii="Arial" w:eastAsia="Times New Roman" w:hAnsi="Arial" w:cs="Arial"/>
                <w:sz w:val="22"/>
              </w:rPr>
              <w:t>2,922</w:t>
            </w:r>
          </w:p>
        </w:tc>
      </w:tr>
      <w:tr w:rsidR="00A32BEC" w:rsidRPr="0050060F" w14:paraId="55FCDEE0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CC3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Initial particle images (no.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173" w14:textId="268FD6C0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692C0B">
              <w:rPr>
                <w:rFonts w:ascii="Arial" w:eastAsia="Times New Roman" w:hAnsi="Arial" w:cs="Arial"/>
                <w:sz w:val="22"/>
              </w:rPr>
              <w:t>725,635</w:t>
            </w:r>
          </w:p>
        </w:tc>
      </w:tr>
      <w:tr w:rsidR="00A32BEC" w:rsidRPr="0050060F" w14:paraId="193247F8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16C2" w14:textId="77777777" w:rsidR="00A32BEC" w:rsidRPr="0050060F" w:rsidRDefault="00A32BEC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Final particle images (no.)</w:t>
            </w:r>
          </w:p>
        </w:tc>
        <w:tc>
          <w:tcPr>
            <w:tcW w:w="587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F315" w14:textId="5544ED00" w:rsidR="00A32BEC" w:rsidRPr="0050060F" w:rsidRDefault="00E977C2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 xml:space="preserve">   </w:t>
            </w:r>
            <w:r w:rsidR="00A32BEC">
              <w:rPr>
                <w:rFonts w:ascii="Arial" w:eastAsia="Times New Roman" w:hAnsi="Arial" w:cs="Arial"/>
                <w:sz w:val="22"/>
              </w:rPr>
              <w:t>4</w:t>
            </w:r>
            <w:r w:rsidR="00692C0B">
              <w:rPr>
                <w:rFonts w:ascii="Arial" w:eastAsia="Times New Roman" w:hAnsi="Arial" w:cs="Arial"/>
                <w:sz w:val="22"/>
              </w:rPr>
              <w:t>78,187</w:t>
            </w:r>
          </w:p>
        </w:tc>
      </w:tr>
      <w:tr w:rsidR="00692C0B" w:rsidRPr="0050060F" w14:paraId="211849DA" w14:textId="77777777" w:rsidTr="00692C0B">
        <w:trPr>
          <w:trHeight w:val="336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FB8AE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finemen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4AF20C" w14:textId="77777777" w:rsidR="00692C0B" w:rsidRPr="00EB2DB1" w:rsidRDefault="00692C0B" w:rsidP="00BB7A6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70S P-site-tRN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348C3B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70S E-site-tRNA</w:t>
            </w:r>
          </w:p>
        </w:tc>
        <w:tc>
          <w:tcPr>
            <w:tcW w:w="173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F46D0D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</w:rPr>
              <w:t>70S Empty</w:t>
            </w:r>
          </w:p>
        </w:tc>
      </w:tr>
      <w:tr w:rsidR="00692C0B" w:rsidRPr="0050060F" w14:paraId="6A5B2DE8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F6C7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Total Particles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F1AB" w14:textId="3B5FFFF8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7,0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E938" w14:textId="5636C248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55,853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B061" w14:textId="309E8DAC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127</w:t>
            </w:r>
            <w:r w:rsidR="00692C0B"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249</w:t>
            </w:r>
          </w:p>
        </w:tc>
      </w:tr>
      <w:tr w:rsidR="00692C0B" w:rsidRPr="0050060F" w14:paraId="0F632FBC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A0B" w14:textId="77777777" w:rsidR="00692C0B" w:rsidRPr="00EB2DB1" w:rsidRDefault="00692C0B" w:rsidP="00BB7A6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u w:val="single"/>
                <w:vertAlign w:val="superscript"/>
              </w:rPr>
            </w:pPr>
            <w:r w:rsidRPr="00EB2DB1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 xml:space="preserve">GS-FSC Resolution (0.143, </w:t>
            </w:r>
            <w:proofErr w:type="gramStart"/>
            <w:r w:rsidRPr="00EB2DB1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Å)</w:t>
            </w:r>
            <w:r>
              <w:rPr>
                <w:rFonts w:ascii="Arial" w:eastAsia="Times New Roman" w:hAnsi="Arial" w:cs="Arial"/>
                <w:color w:val="000000"/>
                <w:sz w:val="22"/>
                <w:u w:val="single"/>
                <w:vertAlign w:val="superscript"/>
              </w:rPr>
              <w:t>a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7F1C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5766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B235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</w:p>
        </w:tc>
      </w:tr>
      <w:tr w:rsidR="00692C0B" w:rsidRPr="0050060F" w14:paraId="687C9D21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F984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50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DBB8" w14:textId="289AE30C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6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E3B6" w14:textId="0E6DCB03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38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63A1" w14:textId="7506E67A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43</w:t>
            </w:r>
          </w:p>
        </w:tc>
      </w:tr>
      <w:tr w:rsidR="00692C0B" w:rsidRPr="0050060F" w14:paraId="1804E4E2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FB7E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30S 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AC5E" w14:textId="063C41AC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.0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762D" w14:textId="34CB8934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77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8911" w14:textId="6D9F87B1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81</w:t>
            </w:r>
          </w:p>
        </w:tc>
      </w:tr>
      <w:tr w:rsidR="00692C0B" w:rsidRPr="0050060F" w14:paraId="1AA6E61F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6787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30S Hea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FCD7" w14:textId="58D5BB6D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.0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8810" w14:textId="072C528C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73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C459" w14:textId="31BB61DF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79</w:t>
            </w:r>
          </w:p>
        </w:tc>
      </w:tr>
      <w:tr w:rsidR="00692C0B" w:rsidRPr="0050060F" w14:paraId="37432694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F786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Model compos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92B5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2CA7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E919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692C0B" w:rsidRPr="0050060F" w14:paraId="53393A30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BC35" w14:textId="77777777" w:rsidR="00692C0B" w:rsidRPr="00EB2DB1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Chai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943D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AC0C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3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1190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1</w:t>
            </w:r>
          </w:p>
        </w:tc>
      </w:tr>
      <w:tr w:rsidR="00692C0B" w:rsidRPr="0050060F" w14:paraId="04158B65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3195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Protein residu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D2CEF" w14:textId="5FBCA95D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,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49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C3AA" w14:textId="0FA021A6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,5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05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0762" w14:textId="234BEAB8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5,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499</w:t>
            </w:r>
          </w:p>
        </w:tc>
      </w:tr>
      <w:tr w:rsidR="00692C0B" w:rsidRPr="0050060F" w14:paraId="584EE5E8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594A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Nucleotid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3B898" w14:textId="4D58B6A5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,4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0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D692C" w14:textId="77292B92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,4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08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8A18B" w14:textId="2C88430C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,3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28</w:t>
            </w:r>
          </w:p>
        </w:tc>
      </w:tr>
      <w:tr w:rsidR="00692C0B" w:rsidRPr="0050060F" w14:paraId="1E8AFFA1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D2B7" w14:textId="77777777" w:rsidR="00692C0B" w:rsidRPr="00EB2DB1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Mg</w:t>
            </w:r>
            <w:r>
              <w:rPr>
                <w:rFonts w:ascii="Arial" w:eastAsia="Times New Roman" w:hAnsi="Arial" w:cs="Arial"/>
                <w:color w:val="000000"/>
                <w:sz w:val="22"/>
                <w:vertAlign w:val="superscript"/>
              </w:rPr>
              <w:t>2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B8903" w14:textId="0D144524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2197" w14:textId="5A533966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6E1B" w14:textId="0705452A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</w:tr>
      <w:tr w:rsidR="00692C0B" w:rsidRPr="0050060F" w14:paraId="639346FE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4D36" w14:textId="0F565F5C" w:rsidR="00692C0B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    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TP-60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9672" w14:textId="10977E56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501B" w14:textId="20DDCE73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FA97" w14:textId="2939CE71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</w:tr>
      <w:tr w:rsidR="00692C0B" w:rsidRPr="0050060F" w14:paraId="07429055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53A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r.m.s.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6FA8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22F3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07B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</w:tr>
      <w:tr w:rsidR="00692C0B" w:rsidRPr="0050060F" w14:paraId="752B3A33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BD49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Bond lengths (Å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D11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00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35E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002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6233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002</w:t>
            </w:r>
          </w:p>
        </w:tc>
      </w:tr>
      <w:tr w:rsidR="00692C0B" w:rsidRPr="0050060F" w14:paraId="7D3E1375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B323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Bond angles (°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F456A" w14:textId="0D1D5F46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3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6A8DB" w14:textId="35297485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39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8BFFD" w14:textId="3F96A540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5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44</w:t>
            </w:r>
          </w:p>
        </w:tc>
      </w:tr>
      <w:tr w:rsidR="00692C0B" w:rsidRPr="0050060F" w14:paraId="07115AFD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788C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r w:rsidRPr="0050060F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Valid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833F3" w14:textId="77777777" w:rsidR="00692C0B" w:rsidRPr="00EB2DB1" w:rsidRDefault="00692C0B" w:rsidP="00BB7A6D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70S P-site-tRN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DEA35" w14:textId="77777777" w:rsidR="00692C0B" w:rsidRPr="00EB2DB1" w:rsidRDefault="00692C0B" w:rsidP="00BB7A6D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70S E-site-tRNA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EFA0D" w14:textId="77777777" w:rsidR="00692C0B" w:rsidRPr="00EB2DB1" w:rsidRDefault="00692C0B" w:rsidP="00BB7A6D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</w:rPr>
              <w:t>70S Empty</w:t>
            </w:r>
          </w:p>
        </w:tc>
      </w:tr>
      <w:tr w:rsidR="00692C0B" w:rsidRPr="0050060F" w14:paraId="101799EB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09F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MolProbity</w:t>
            </w:r>
            <w:proofErr w:type="spellEnd"/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2F2C" w14:textId="0D557706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1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3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7264" w14:textId="34A12163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1.5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4423" w14:textId="201B7254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1.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54</w:t>
            </w:r>
          </w:p>
        </w:tc>
      </w:tr>
      <w:tr w:rsidR="00692C0B" w:rsidRPr="0050060F" w14:paraId="129B0382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F0E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Clash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BBDE" w14:textId="45E7B1F1" w:rsidR="00692C0B" w:rsidRPr="0050060F" w:rsidRDefault="006F0E35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4.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2FA8" w14:textId="1556D279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.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68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0B1D" w14:textId="2179ECE3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3.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73</w:t>
            </w:r>
          </w:p>
        </w:tc>
      </w:tr>
      <w:tr w:rsidR="00692C0B" w:rsidRPr="0050060F" w14:paraId="35E81618" w14:textId="77777777" w:rsidTr="00692C0B">
        <w:trPr>
          <w:trHeight w:val="33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D02" w14:textId="77777777" w:rsidR="00692C0B" w:rsidRPr="0050060F" w:rsidRDefault="00692C0B" w:rsidP="00BB7A6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  <w:u w:val="single"/>
              </w:rPr>
              <w:t>Ramachandran plo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E098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BD9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B80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</w:p>
        </w:tc>
      </w:tr>
      <w:tr w:rsidR="00692C0B" w:rsidRPr="0050060F" w14:paraId="43EBBC93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5A15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Favored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29A4" w14:textId="0E09083F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97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4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399D" w14:textId="155F663E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97.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2F5B" w14:textId="0E0B8C69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.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67</w:t>
            </w:r>
          </w:p>
        </w:tc>
      </w:tr>
      <w:tr w:rsidR="00692C0B" w:rsidRPr="0050060F" w14:paraId="4CCCC6B9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2DFE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Allowed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AFD7" w14:textId="66F5557E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5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9A01" w14:textId="36CA1A7F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64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FC78" w14:textId="2E1527CC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2.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</w:tr>
      <w:tr w:rsidR="00692C0B" w:rsidRPr="0050060F" w14:paraId="43304069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8265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 xml:space="preserve">     Disallowed (%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2C47B" w14:textId="48995510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</w:t>
            </w:r>
            <w:r w:rsidR="006F0E35">
              <w:rPr>
                <w:rFonts w:ascii="Arial" w:eastAsia="Times New Roman" w:hAnsi="Arial" w:cs="Arial"/>
                <w:color w:val="000000"/>
                <w:sz w:val="22"/>
              </w:rPr>
              <w:t>0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8A24A" w14:textId="5CDA1C4F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1</w:t>
            </w:r>
            <w:r w:rsidR="00E95E51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6B12C" w14:textId="383DAF61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0.</w:t>
            </w:r>
            <w:r w:rsidR="00A654CB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</w:tr>
      <w:tr w:rsidR="00692C0B" w:rsidRPr="0050060F" w14:paraId="166C7CA0" w14:textId="77777777" w:rsidTr="00692C0B">
        <w:trPr>
          <w:trHeight w:val="316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E412" w14:textId="77777777" w:rsidR="00692C0B" w:rsidRPr="0050060F" w:rsidRDefault="00692C0B" w:rsidP="00BB7A6D">
            <w:pPr>
              <w:rPr>
                <w:rFonts w:ascii="Arial" w:eastAsia="Times New Roman" w:hAnsi="Arial" w:cs="Arial"/>
                <w:color w:val="000000"/>
                <w:sz w:val="22"/>
                <w:u w:val="single"/>
              </w:rPr>
            </w:pPr>
            <w:r w:rsidRPr="0050060F">
              <w:rPr>
                <w:rFonts w:ascii="Arial" w:eastAsia="Times New Roman" w:hAnsi="Arial" w:cs="Arial"/>
                <w:color w:val="000000"/>
                <w:sz w:val="22"/>
              </w:rPr>
              <w:t>CC Mas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2FA4" w14:textId="77777777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0.7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C8ECE" w14:textId="71F9CB36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0.7</w:t>
            </w:r>
            <w:r w:rsidR="00E95E51">
              <w:rPr>
                <w:rFonts w:ascii="Arial" w:eastAsia="Times New Roman" w:hAnsi="Arial" w:cs="Arial"/>
                <w:sz w:val="22"/>
              </w:rPr>
              <w:t>3</w:t>
            </w:r>
          </w:p>
        </w:tc>
        <w:tc>
          <w:tcPr>
            <w:tcW w:w="17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F41B7" w14:textId="469B82DB" w:rsidR="00692C0B" w:rsidRPr="0050060F" w:rsidRDefault="00692C0B" w:rsidP="00BB7A6D">
            <w:pPr>
              <w:jc w:val="center"/>
              <w:rPr>
                <w:rFonts w:ascii="Arial" w:eastAsia="Times New Roman" w:hAnsi="Arial" w:cs="Arial"/>
                <w:sz w:val="22"/>
              </w:rPr>
            </w:pPr>
            <w:r>
              <w:rPr>
                <w:rFonts w:ascii="Arial" w:eastAsia="Times New Roman" w:hAnsi="Arial" w:cs="Arial"/>
                <w:sz w:val="22"/>
              </w:rPr>
              <w:t>0.7</w:t>
            </w:r>
            <w:r w:rsidR="00A654CB">
              <w:rPr>
                <w:rFonts w:ascii="Arial" w:eastAsia="Times New Roman" w:hAnsi="Arial" w:cs="Arial"/>
                <w:sz w:val="22"/>
              </w:rPr>
              <w:t>2</w:t>
            </w:r>
          </w:p>
        </w:tc>
      </w:tr>
    </w:tbl>
    <w:p w14:paraId="468F494B" w14:textId="1FE99A1A" w:rsidR="006752DC" w:rsidRDefault="00A32BEC">
      <w:proofErr w:type="spellStart"/>
      <w:r>
        <w:rPr>
          <w:vertAlign w:val="superscript"/>
        </w:rPr>
        <w:t>a</w:t>
      </w:r>
      <w:r>
        <w:t>Gold</w:t>
      </w:r>
      <w:proofErr w:type="spellEnd"/>
      <w:r>
        <w:t>-Standard Fourier Shell Correlation; refinements split into three regions for each structure.</w:t>
      </w:r>
    </w:p>
    <w:sectPr w:rsidR="006752DC" w:rsidSect="00ED1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EC"/>
    <w:rsid w:val="002927B3"/>
    <w:rsid w:val="00692C0B"/>
    <w:rsid w:val="006F0E35"/>
    <w:rsid w:val="00A149A4"/>
    <w:rsid w:val="00A32BEC"/>
    <w:rsid w:val="00A654CB"/>
    <w:rsid w:val="00C800DF"/>
    <w:rsid w:val="00E95E51"/>
    <w:rsid w:val="00E977C2"/>
    <w:rsid w:val="00ED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5E03A9"/>
  <w14:defaultImageDpi w14:val="32767"/>
  <w15:chartTrackingRefBased/>
  <w15:docId w15:val="{AF042D18-F47E-044E-A353-88F9B8CCF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2BEC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07T19:19:00Z</dcterms:created>
  <dcterms:modified xsi:type="dcterms:W3CDTF">2021-07-14T02:16:00Z</dcterms:modified>
</cp:coreProperties>
</file>